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4834" w14:textId="18A3850A" w:rsidR="00624C01" w:rsidRDefault="005038A9" w:rsidP="004A3550">
      <w:pPr>
        <w:jc w:val="center"/>
      </w:pPr>
      <w:r>
        <w:rPr>
          <w:noProof/>
        </w:rPr>
        <w:drawing>
          <wp:inline distT="0" distB="0" distL="0" distR="0" wp14:anchorId="32F2FDA7" wp14:editId="5B9E86F5">
            <wp:extent cx="5683495" cy="252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49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B69F5" w14:textId="77777777" w:rsidR="008E60CA" w:rsidRPr="004A3550" w:rsidRDefault="008E60CA" w:rsidP="008E60CA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</w:rPr>
      </w:pPr>
      <w:r w:rsidRPr="004A3550">
        <w:rPr>
          <w:b/>
          <w:bCs/>
          <w:sz w:val="20"/>
          <w:szCs w:val="20"/>
        </w:rPr>
        <w:t xml:space="preserve">S1 Fig. Morphological and biochemical characterization of </w:t>
      </w:r>
      <w:r w:rsidRPr="004A3550">
        <w:rPr>
          <w:b/>
          <w:bCs/>
          <w:i/>
          <w:iCs/>
          <w:sz w:val="20"/>
          <w:szCs w:val="20"/>
        </w:rPr>
        <w:t>Bacillus</w:t>
      </w:r>
      <w:r w:rsidRPr="004A3550">
        <w:rPr>
          <w:b/>
          <w:bCs/>
          <w:sz w:val="20"/>
          <w:szCs w:val="20"/>
        </w:rPr>
        <w:t xml:space="preserve"> sp. HM49-pure culture on nutrient agar (A); Gram staining image showing Gram-positive rods (B); carbohydrate utilization tests (C); amylase test on starch agar (D); lipase test on tributyrin agar (E); Congo red test for cellulase (F).</w:t>
      </w:r>
    </w:p>
    <w:p w14:paraId="0A51F547" w14:textId="77777777" w:rsidR="008E60CA" w:rsidRDefault="008E60CA"/>
    <w:sectPr w:rsidR="008E60CA" w:rsidSect="00624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452C"/>
    <w:rsid w:val="00180908"/>
    <w:rsid w:val="004A3550"/>
    <w:rsid w:val="005038A9"/>
    <w:rsid w:val="00624C01"/>
    <w:rsid w:val="008E60CA"/>
    <w:rsid w:val="00CF45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1739"/>
  <w15:chartTrackingRefBased/>
  <w15:docId w15:val="{94F05594-60DC-48C2-A901-FDE4905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mushtaq</dc:creator>
  <cp:keywords/>
  <dc:description/>
  <cp:lastModifiedBy>hina mushtaq</cp:lastModifiedBy>
  <cp:revision>4</cp:revision>
  <dcterms:created xsi:type="dcterms:W3CDTF">2023-03-16T18:34:00Z</dcterms:created>
  <dcterms:modified xsi:type="dcterms:W3CDTF">2023-03-16T18:38:00Z</dcterms:modified>
</cp:coreProperties>
</file>